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400C1D">
      <w:r>
        <w:t>Figure S6</w:t>
      </w:r>
    </w:p>
    <w:p w:rsidR="00400C1D" w:rsidRDefault="00400C1D">
      <w:r w:rsidRPr="00400C1D">
        <w:drawing>
          <wp:inline distT="0" distB="0" distL="0" distR="0">
            <wp:extent cx="4257676" cy="3390901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400C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400C1D"/>
    <w:rsid w:val="00400C1D"/>
    <w:rsid w:val="006A2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C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rojects\DNAmethylation\MethylationMutationRate\manuscript\05302012\Figures_061020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plotArea>
      <c:layout>
        <c:manualLayout>
          <c:layoutTarget val="inner"/>
          <c:xMode val="edge"/>
          <c:yMode val="edge"/>
          <c:x val="0.11895855861272672"/>
          <c:y val="3.0346506724908809E-2"/>
          <c:w val="0.80638216717288957"/>
          <c:h val="0.86672893133712936"/>
        </c:manualLayout>
      </c:layout>
      <c:barChart>
        <c:barDir val="col"/>
        <c:grouping val="clustered"/>
        <c:ser>
          <c:idx val="0"/>
          <c:order val="0"/>
          <c:tx>
            <c:strRef>
              <c:f>'Figure S6'!$B$1</c:f>
              <c:strCache>
                <c:ptCount val="1"/>
                <c:pt idx="0">
                  <c:v>Genome</c:v>
                </c:pt>
              </c:strCache>
            </c:strRef>
          </c:tx>
          <c:cat>
            <c:strRef>
              <c:f>'Figure S6'!$A$2:$A$6</c:f>
              <c:strCache>
                <c:ptCount val="5"/>
                <c:pt idx="0">
                  <c:v>H_mCpG</c:v>
                </c:pt>
                <c:pt idx="1">
                  <c:v>HI_mCpG </c:v>
                </c:pt>
                <c:pt idx="2">
                  <c:v>I_mCpG </c:v>
                </c:pt>
                <c:pt idx="3">
                  <c:v>LI_mCpG </c:v>
                </c:pt>
                <c:pt idx="4">
                  <c:v>L_mCpG </c:v>
                </c:pt>
              </c:strCache>
            </c:strRef>
          </c:cat>
          <c:val>
            <c:numRef>
              <c:f>'Figure S6'!$B$2:$B$6</c:f>
              <c:numCache>
                <c:formatCode>0.00</c:formatCode>
                <c:ptCount val="5"/>
                <c:pt idx="0">
                  <c:v>9.9392710475073418</c:v>
                </c:pt>
                <c:pt idx="1">
                  <c:v>9.8935640746528577</c:v>
                </c:pt>
                <c:pt idx="2">
                  <c:v>10.4863857933004</c:v>
                </c:pt>
                <c:pt idx="3">
                  <c:v>10.658020190358121</c:v>
                </c:pt>
                <c:pt idx="4">
                  <c:v>7.2289737654320989</c:v>
                </c:pt>
              </c:numCache>
            </c:numRef>
          </c:val>
        </c:ser>
        <c:ser>
          <c:idx val="1"/>
          <c:order val="1"/>
          <c:tx>
            <c:strRef>
              <c:f>'Figure S6'!$C$1</c:f>
              <c:strCache>
                <c:ptCount val="1"/>
                <c:pt idx="0">
                  <c:v>Intergenic</c:v>
                </c:pt>
              </c:strCache>
            </c:strRef>
          </c:tx>
          <c:cat>
            <c:strRef>
              <c:f>'Figure S6'!$A$2:$A$6</c:f>
              <c:strCache>
                <c:ptCount val="5"/>
                <c:pt idx="0">
                  <c:v>H_mCpG</c:v>
                </c:pt>
                <c:pt idx="1">
                  <c:v>HI_mCpG </c:v>
                </c:pt>
                <c:pt idx="2">
                  <c:v>I_mCpG </c:v>
                </c:pt>
                <c:pt idx="3">
                  <c:v>LI_mCpG </c:v>
                </c:pt>
                <c:pt idx="4">
                  <c:v>L_mCpG </c:v>
                </c:pt>
              </c:strCache>
            </c:strRef>
          </c:cat>
          <c:val>
            <c:numRef>
              <c:f>'Figure S6'!$C$2:$C$6</c:f>
              <c:numCache>
                <c:formatCode>0.00</c:formatCode>
                <c:ptCount val="5"/>
                <c:pt idx="0">
                  <c:v>11.124692406468546</c:v>
                </c:pt>
                <c:pt idx="1">
                  <c:v>10.916085904239809</c:v>
                </c:pt>
                <c:pt idx="2">
                  <c:v>11.863608905977646</c:v>
                </c:pt>
                <c:pt idx="3">
                  <c:v>12.758236188545364</c:v>
                </c:pt>
                <c:pt idx="4">
                  <c:v>10.068062154873505</c:v>
                </c:pt>
              </c:numCache>
            </c:numRef>
          </c:val>
        </c:ser>
        <c:gapWidth val="300"/>
        <c:axId val="166719488"/>
        <c:axId val="166721792"/>
      </c:barChart>
      <c:catAx>
        <c:axId val="166719488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lang="zh-CN"/>
            </a:pPr>
            <a:endParaRPr lang="en-US"/>
          </a:p>
        </c:txPr>
        <c:crossAx val="166721792"/>
        <c:crosses val="autoZero"/>
        <c:auto val="1"/>
        <c:lblAlgn val="ctr"/>
        <c:lblOffset val="100"/>
      </c:catAx>
      <c:valAx>
        <c:axId val="166721792"/>
        <c:scaling>
          <c:orientation val="minMax"/>
          <c:max val="14"/>
          <c:min val="6"/>
        </c:scaling>
        <c:axPos val="l"/>
        <c:title>
          <c:tx>
            <c:rich>
              <a:bodyPr/>
              <a:lstStyle/>
              <a:p>
                <a:pPr>
                  <a:defRPr lang="zh-CN" b="0"/>
                </a:pPr>
                <a:r>
                  <a:rPr lang="en-US" b="0"/>
                  <a:t>Divergence (%)</a:t>
                </a:r>
              </a:p>
            </c:rich>
          </c:tx>
        </c:title>
        <c:numFmt formatCode="#,##0_);\(#,##0\)" sourceLinked="0"/>
        <c:tickLblPos val="nextTo"/>
        <c:txPr>
          <a:bodyPr/>
          <a:lstStyle/>
          <a:p>
            <a:pPr>
              <a:defRPr lang="zh-CN"/>
            </a:pPr>
            <a:endParaRPr lang="en-US"/>
          </a:p>
        </c:txPr>
        <c:crossAx val="166719488"/>
        <c:crosses val="autoZero"/>
        <c:crossBetween val="between"/>
        <c:majorUnit val="2"/>
      </c:valAx>
    </c:plotArea>
    <c:legend>
      <c:legendPos val="r"/>
      <c:layout>
        <c:manualLayout>
          <c:xMode val="edge"/>
          <c:yMode val="edge"/>
          <c:x val="0.15278311454417881"/>
          <c:y val="8.7704418383196842E-2"/>
          <c:w val="0.17309325556947069"/>
          <c:h val="9.4254005056473508E-2"/>
        </c:manualLayout>
      </c:layout>
      <c:txPr>
        <a:bodyPr/>
        <a:lstStyle/>
        <a:p>
          <a:pPr>
            <a:defRPr lang="zh-CN"/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</dc:creator>
  <cp:keywords/>
  <dc:description/>
  <cp:lastModifiedBy>junfeng</cp:lastModifiedBy>
  <cp:revision>4</cp:revision>
  <dcterms:created xsi:type="dcterms:W3CDTF">2012-06-10T20:55:00Z</dcterms:created>
  <dcterms:modified xsi:type="dcterms:W3CDTF">2012-06-10T20:56:00Z</dcterms:modified>
</cp:coreProperties>
</file>